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11985</wp:posOffset>
                </wp:positionV>
                <wp:extent cx="3683000" cy="1169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0" cy="1169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00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434"/>
                              <w:gridCol w:w="336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800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>Tab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>e 2. The siRNA sequence used in 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 xml:space="preserve">siRNA 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b/>
                                    </w:rPr>
                                    <w:t>Sequence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3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Negative control (N.C)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GCGACGAUCUGCCU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si-LOC550643#301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CAGUCUUUGAGUGAUU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si-LOC550643#543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" w:cs="Times New Roman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</w:rPr>
                                    <w:t>CCUGGAUCAUGGUGAACU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pt;height:92.1pt;mso-wrap-distance-left:9pt;mso-wrap-distance-right:9pt;mso-wrap-distance-top:0pt;mso-wrap-distance-bottom:0pt;margin-top:150.55pt;mso-position-vertical-relative:page;margin-left:6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00" w:type="dxa"/>
                        <w:jc w:val="left"/>
                        <w:tblInd w:w="-2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434"/>
                        <w:gridCol w:w="336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5800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 xml:space="preserve">Supplementary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>Tab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>l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>e 2. The siRNA sequence used in 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 xml:space="preserve">siRNA </w:t>
                            </w:r>
                          </w:p>
                        </w:tc>
                        <w:tc>
                          <w:tcPr>
                            <w:tcW w:w="336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b/>
                              </w:rPr>
                              <w:t>Sequence (5'-3'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3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Negative control (N.C)</w:t>
                            </w:r>
                          </w:p>
                        </w:tc>
                        <w:tc>
                          <w:tcPr>
                            <w:tcW w:w="3366" w:type="dxa"/>
                            <w:tcBorders>
                              <w:top w:val="single" w:sz="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GCGACGAUCUGCCUAA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si-LOC550643#301</w:t>
                            </w:r>
                          </w:p>
                        </w:tc>
                        <w:tc>
                          <w:tcPr>
                            <w:tcW w:w="33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CAGUCUUUGAGUGAUU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si-LOC550643#543</w:t>
                            </w:r>
                          </w:p>
                        </w:tc>
                        <w:tc>
                          <w:tcPr>
                            <w:tcW w:w="33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" w:cs="Times New Roman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</w:rPr>
                              <w:t>CCUGGAUCAUGGUGAACU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新細明體;PMingLiU" w:hAnsi="新細明體;PMingLiU" w:cs="新細明體;PMingLiU"/>
    </w:rPr>
  </w:style>
  <w:style w:type="character" w:styleId="Style16">
    <w:name w:val="頁尾 字元"/>
    <w:qFormat/>
    <w:rPr>
      <w:rFonts w:ascii="新細明體;PMingLiU" w:hAnsi="新細明體;PMingLiU" w:cs="新細明體;PMingLi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7:39:00Z</dcterms:created>
  <dc:creator>office</dc:creator>
  <dc:description/>
  <cp:keywords/>
  <dc:language>en-US</dc:language>
  <cp:lastModifiedBy>Kuo-Wang Tsai</cp:lastModifiedBy>
  <dcterms:modified xsi:type="dcterms:W3CDTF">2021-06-02T05:22:00Z</dcterms:modified>
  <cp:revision>9</cp:revision>
  <dc:subject/>
  <dc:title/>
</cp:coreProperties>
</file>